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page" w:tblpX="1" w:tblpY="587"/>
        <w:tblW w:w="13420" w:type="dxa"/>
        <w:tblCellMar>
          <w:left w:w="70" w:type="dxa"/>
          <w:right w:w="70" w:type="dxa"/>
        </w:tblCellMar>
        <w:tblLook w:val="04A0"/>
      </w:tblPr>
      <w:tblGrid>
        <w:gridCol w:w="1100"/>
        <w:gridCol w:w="2440"/>
        <w:gridCol w:w="1600"/>
        <w:gridCol w:w="1480"/>
        <w:gridCol w:w="940"/>
        <w:gridCol w:w="2840"/>
        <w:gridCol w:w="1480"/>
        <w:gridCol w:w="1540"/>
      </w:tblGrid>
      <w:tr w:rsidR="00C7150F" w:rsidRPr="00C7150F" w:rsidTr="00C7150F">
        <w:trPr>
          <w:trHeight w:val="255"/>
        </w:trPr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bookmarkStart w:id="0" w:name="RANGE!A1:H171"/>
            <w:r w:rsidRPr="00C7150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fr-FR"/>
              </w:rPr>
              <w:t>Name</w:t>
            </w:r>
            <w:bookmarkEnd w:id="0"/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fr-FR"/>
              </w:rPr>
              <w:t>Gene_ID</w:t>
            </w:r>
            <w:proofErr w:type="spellEnd"/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fr-FR"/>
              </w:rPr>
              <w:t>E7.5 (</w:t>
            </w:r>
            <w:proofErr w:type="spellStart"/>
            <w:r w:rsidRPr="00C7150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fr-FR"/>
              </w:rPr>
              <w:t>fold</w:t>
            </w:r>
            <w:proofErr w:type="spellEnd"/>
            <w:r w:rsidRPr="00C7150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change)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fr-FR"/>
              </w:rPr>
              <w:t>E6.5 (</w:t>
            </w:r>
            <w:proofErr w:type="spellStart"/>
            <w:r w:rsidRPr="00C7150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fr-FR"/>
              </w:rPr>
              <w:t>flod</w:t>
            </w:r>
            <w:proofErr w:type="spellEnd"/>
            <w:r w:rsidRPr="00C7150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Change)</w:t>
            </w:r>
          </w:p>
        </w:tc>
        <w:tc>
          <w:tcPr>
            <w:tcW w:w="9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fr-FR"/>
              </w:rPr>
              <w:t>Name</w:t>
            </w:r>
          </w:p>
        </w:tc>
        <w:tc>
          <w:tcPr>
            <w:tcW w:w="28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fr-FR"/>
              </w:rPr>
              <w:t>Gene_ID</w:t>
            </w:r>
            <w:proofErr w:type="spellEnd"/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fr-FR"/>
              </w:rPr>
              <w:t>E7.5 (</w:t>
            </w:r>
            <w:proofErr w:type="spellStart"/>
            <w:r w:rsidRPr="00C7150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fr-FR"/>
              </w:rPr>
              <w:t>fold</w:t>
            </w:r>
            <w:proofErr w:type="spellEnd"/>
            <w:r w:rsidRPr="00C7150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change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fr-FR"/>
              </w:rPr>
              <w:t>E6.5 (</w:t>
            </w:r>
            <w:proofErr w:type="spellStart"/>
            <w:r w:rsidRPr="00C7150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fr-FR"/>
              </w:rPr>
              <w:t>flod</w:t>
            </w:r>
            <w:proofErr w:type="spellEnd"/>
            <w:r w:rsidRPr="00C7150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Change)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170003OG1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94367656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XM_130735.7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08823529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LOC67499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94364096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XM_982827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135501355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4933425M1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31342302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75674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6,0254237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06181015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LOC67693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149251186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XR_031924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9933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28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5330417C2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85701809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NM_001033304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LOC67733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149268680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XR_034279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201141853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A2m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31342256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75628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078884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LOC67733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69299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R_031734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2,4520181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18236715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AA47440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149257659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XR_035373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210857332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LOC67733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149269258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XR_031461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201141851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AAA7440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149258180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XR_035227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17392647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Lsamp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8130292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75548.3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56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AAA7440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149257938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XR_035336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19217196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Lum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6678739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8524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4,593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Abat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37202120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72961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3917525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Ly6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31981636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0738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908198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Abcd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6671496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7435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33593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Ly-6c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66926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001475001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888575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Abp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22095012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9638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3253012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Ly6c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66692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001477071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8819507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Acss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8034772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80575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043814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Ly6c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66694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001477088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931718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Acvr1c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1802377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1033369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3,4011627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1812865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Ly6Cc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58331141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0741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8268739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Adam1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7606340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7400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64561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Ly6i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21356650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0498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360143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Add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31542110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3758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3899186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Lyve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8131124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53247.4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5717719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Ado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53749203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NM_001005419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5,951219551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Magel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94380522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622091.3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331076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Ahnak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61743960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9643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4266115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Mal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1801061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0762.4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101190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Ahnak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85702000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1033476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6071428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Mesp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33469090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NM_008588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171122995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Alox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6686109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9662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992647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Mfap5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8131047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5776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279338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Amotl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24487106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1081395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3868705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Mgat4c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142385876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NM_026243.3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9933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15,5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Ampd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66792801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9667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153246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Mgp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23701577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8597.3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979495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Angpt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8131014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7426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90548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Mib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0347530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45124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5,0113636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067968185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Angpt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6753005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9641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9677419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misc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94377878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R_005046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886861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Ano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0835695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78642.4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517314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Mixl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31543252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3729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2,8230337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Ano1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1802585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33979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34878419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Mmp7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4227218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0810.3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7,781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9933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6,44012945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Anxa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24517662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0730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3481239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Msln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9256567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8857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160714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Anxa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2377277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3473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76075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Mt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7305286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3603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319711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Apob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0625670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9693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2,3185453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Mtap7d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24487456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1081124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850961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Aqp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6680709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7472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078767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Myoz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34032009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1508.3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046605876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Arl4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87252728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1039515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33510638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Nampt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0946947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1524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3053892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Arl4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87252732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7487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3021941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Naps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6680551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8437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26,43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9933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9,153153153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Arrdc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2363103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1042592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565420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Nipal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24487088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1081205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7685589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Atoh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8130066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53778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1265243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Nmnat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57863769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75460.3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6844262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Atp8b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95007005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1001488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106382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Nrcam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2377989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76930.3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404580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lastRenderedPageBreak/>
              <w:t>B3galnt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1803426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0026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3607685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Olfml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86439988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33859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7182167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BC01528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142371927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NM_198171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6,9494949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Parm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8130163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45562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6420986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Bche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24487349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9738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548165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Parp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25014094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45619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067018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Bcmo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993945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1486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3271848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Pax8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118130210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NM_011040.3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9933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16,51851852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Bdnf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4326458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1048142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6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Pcdh19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94408163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XM_975492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0625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Bmp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71896668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7553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3388324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Pcdh19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149272245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XM_001473606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078431373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C1qtnf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33892163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9959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616279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Pcdh19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149272244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XM_205287.6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0657277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C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7304936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3484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744186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Pdgfrl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42476141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6840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948324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 xml:space="preserve">C3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126518316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NM_009778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5,192214112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Pdzk1ip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1802816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6018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895027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C330006A1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94366195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XM_913936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5,4497354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Penk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1801808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1002927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3,9705882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C330006A1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94366305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XM_358556.5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5,53777777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Pfas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149261973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XM_111232.8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9933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5,058013766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Casp1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2367382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9808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776315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Pfas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149262172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XM_908501.3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9933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5,37240971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CD3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9526791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33654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487288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Pglyrp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8130401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9402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9409090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CD3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2363407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7643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439759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Pmaip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8130467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1451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32492897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CD5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4326521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0016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338012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Pou5f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25490391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3633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2,55424528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Cdh2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31341388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NM_174988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04545454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Ppp1r3c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33468956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6854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551470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Cdx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1802151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7674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520292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Prap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6678510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9475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11,307692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Ceacam1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2352593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7675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535869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Prkg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2372298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8926.3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272993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Chsy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124486748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NM_001081328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08771929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Prl2a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9910513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NM_019991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128642309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Cldn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2350296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6674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6226937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Prlp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142364521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NM_011165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183750115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Cldn1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4226219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1386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782178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Prps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1802916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6662.3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696265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Cldn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2348145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3805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520270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Prss28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5299757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53259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16,8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9933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5,260273973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Clu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7304966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NM_013492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6,03898635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Prss29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31981507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53260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16,68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9933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9,117370892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Col5a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86613789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7737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824606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Psc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21312315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8216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767374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Cori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2374600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6869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Ptges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46852157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2415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173913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Crip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23701561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7763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4235636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Ptgs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4227245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8969.3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0634328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Cryaa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3931666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3501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261682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Ptn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8130571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8973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669151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Cryab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33892993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9964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3062705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Ptrf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71043973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8986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202215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9933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13,72599784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Cst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6753545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9979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amp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2384664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9511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8198529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Ctla2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6681076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7796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39442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ax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89274178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NM_013833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022988506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Ctla2b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64174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001477566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939683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gs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1802972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9061.3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406851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Ctsk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2352209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7802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3892008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gs5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1801698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9063.3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31040969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Ctso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8130454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77662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8196721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mrp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32526884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R_001460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4,1823683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05879877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Cubn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24487347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1081084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2,29040055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pph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46402165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R_002142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3,0876358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114068441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lastRenderedPageBreak/>
              <w:t>Cxcl1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9392097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9568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45353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ufy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31542481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7530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074504443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Cyp11b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1803200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1033229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3571428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S100a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33859623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1311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6539528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Cyp2j1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51921286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1004141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56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Samd1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4446081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77225.3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Cyp4v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8129905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33969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0588235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Samhd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46909601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8851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32683044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Dcn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2383942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7833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1394624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Sat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42476316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9121.3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676797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Ddx5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45598376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NM_172689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15922107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Scn3b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144922642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NM_178227.4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072727273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Degs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2345826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7299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6,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Scrt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149250060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XM_619828.4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060606061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De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33563249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0043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971117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SecTm1b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4145547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6907.3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Dhrs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2370009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1303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3770818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Serpina1e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76881810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9247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32,6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Dio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1494233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72119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318752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Serping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2370111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9776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5806256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Dkk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66955883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0265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493975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Sfrp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1803390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6687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810714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Dmkn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2375786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72899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9990485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Sfrp5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31560420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8780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1633039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Dmkn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50284531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8618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981332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Sgk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6755489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1361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862527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Dnajb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40254371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NM_019874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062222222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Slc2a1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2387928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78934.3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879320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Dpep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6681216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7876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239406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Slc6a1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1802667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33661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5717550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Dscam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118130729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NM_031174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13565891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Slco1a6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2963796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3718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11,4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Dtna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95113657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207650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452676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Slp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1801540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1414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293778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Ednrb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1802494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7904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3756590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Smoc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612492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2315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45161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Efemp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22122482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46015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109154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Sned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40254324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72463.3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9939516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EG66618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94363835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XM_991070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078431373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Sorbs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24301205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72752.3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7760596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Ehd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1802831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0578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312817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Sparcl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31982799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0097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6547897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Emcn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8393724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6885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6350806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Speer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4925922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73069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009389671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Eome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83921571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0136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2,33818855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Sqrd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31981548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1507.4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367328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Epdr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2372189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34065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1323529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Srd5a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87044894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75283.3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123120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Fads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70887800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1890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940989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Srgn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8129990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1157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8822739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Fam154b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134288849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NM_177894.4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07692307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St8sia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6677968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9183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8347639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Fam186b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24486942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1081254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021231423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Stac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141803518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NM_177707.3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074829932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Fbln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24517692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1081437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4364919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Suox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31343458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73733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465116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Fbln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24517703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7992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399925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Tacc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0681725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99323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3711783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Fbn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8197276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7993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39094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Tacc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0681726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77089.4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43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Fgf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1802811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0203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4,2031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Tdgf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34053944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1562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3,77944214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Fmo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31981773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0231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3116215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Tdo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31982696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9911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972589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Fosl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40789304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8037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685082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Tgfbr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27363473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9371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6214509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Fstl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1802756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8047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895432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Them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0626049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9431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3230544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lastRenderedPageBreak/>
              <w:t>Gatm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2354911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5961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0827925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Thy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34152684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9382.3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39598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cnt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24430728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8087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972602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Timp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9637812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1595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4197266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da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87299644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0266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37845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Tlr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4227205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26166.3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6071428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gtla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1801950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1820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684491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Tlr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8130391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1297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453349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map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56549086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74990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1842105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Tm4sf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88900519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8536.3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812080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ja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21687178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0288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3275826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Tmem10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142360242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NM_001033433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9933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6,145833333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m99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53749207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NM_001005424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11954023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Tmem15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31343187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77260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897606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pihbp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58037120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6730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322211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Tmem176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2353616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5326.3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5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pnmb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2371734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53110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32542768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Tmem176b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2372371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3056.3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4976507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pr11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69311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001476141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7008196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Tmem20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47564089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1001183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234756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pr11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68852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894986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934187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Tnfaip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6678374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9396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3309677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pr6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9943130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1079857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9246575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Tnfaip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31543879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9397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296052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px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6680076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8161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795681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Tnfrsf11b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3930715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8764.3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920228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sdmds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2348546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6960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851265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Trim16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70778827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53169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0131578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H2-M10.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34328212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NM_013544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02469135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Tshz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61097921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80455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7130225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Havcr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21703359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34250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5238095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Tspan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70608156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7533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115384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Hba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-x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2350815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0405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7897727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Ugt1a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47059134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201645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613636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Hdac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70778860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4124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467391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Ugt1a6b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47059132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201410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843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Hdc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142385676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NM_008230.5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Ugt1a7c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1803423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201642.3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022727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Hist1h2ao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63930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978341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2,8952205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Usp5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2371445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33857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3864859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Hist1h4h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141802886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NM_153173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124610592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Vldlr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7305628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3703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1450617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Hist2h2bb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68226432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NM_175666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104938272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Vsig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4145510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0518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4142857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Hist2h3b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30061346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NM_178215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14666666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Wt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20444921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44783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8016409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Hist2h3c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30061400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NM_178216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131067961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Zbtb20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9790132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9778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593220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Hist2h3c2-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p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34328342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NM_054045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128266033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Zfp109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9931981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NM_020262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126394052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Hist2h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21361208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NM_033596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119298246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56881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001478066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833333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Hist4h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28316745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NM_175652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08465608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94374443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909130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7101177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Hmx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110625930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NM_145998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094623656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66696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001477102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000673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Hoxa1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6680242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8263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003424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2376574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77599.3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106132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Hoxa1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8129999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0450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620192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63928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001475956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833089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Hoxd1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1802469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3554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845203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8129953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72777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9735576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Hoxd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2807183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8276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3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0626043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9142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159351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Hsd11b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3680740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8288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566546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60864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001478148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5149317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Hsd11b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3680660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1044751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555098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26506315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1081963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3243696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lastRenderedPageBreak/>
              <w:t>Hspb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2351368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3868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160714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68975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R_033381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741721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Htra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0815868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320127.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2211316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51850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R_034037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757211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Igf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33892662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0512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0198863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63684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001477593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9751908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Igfbp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62990156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8048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538639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94399046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909906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246153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Igsf1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40254204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70599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7594339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72419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001472704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802901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Il6r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0431355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10559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728307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94374423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908115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611788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Indol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22122378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NM_145949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05913978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0625808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7627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2807692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Irak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2380077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8679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6071428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94374638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485586.4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490925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Jam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2352774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3844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9230769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2351874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45450.3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3161764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Kazald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2353193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78929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7956026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65290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910675.3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8593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Kcnc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76677931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NM_008421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10486891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Kcnd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86991433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1039347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292207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64700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R_032778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3668478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Klk1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33469048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74866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69704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001476237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253086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Krt8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33563237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8474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648706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94400800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918770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162190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Lamb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31982222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8483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3281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94400799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904281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173561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Lbp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13865990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08489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925740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31342510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78098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8875208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Ldhd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34328378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7570.3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139240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94400798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918758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09262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Lgr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24430558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72671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4064954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2360631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78737.4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2,8085664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Lims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2347134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144862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0784883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49534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R_034465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926829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LOC10004382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149265870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XM_001481034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055345912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56063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0389.101479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9347826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LOC10004600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149250380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XM_001475350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068728522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61778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001475752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996753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LOC10004604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149270001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XR_032266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0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64283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001477652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578903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LOC10004612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149266011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XM_001475611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9,8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2363148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7519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3546974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LOC10004728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69087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001477507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9,47747747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50374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001475472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38442737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LOC10004730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60446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001478776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3,4766949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2360223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4283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12,656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LOC10004875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149274892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XR_035041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6,302325581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56635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001480672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3362676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LOC38332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149269761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XR_033450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5,49063670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66741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001478533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LOC43514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94398806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XM_487043.4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09150326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51752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001471642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3965517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LOC43514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94399138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987106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111111111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69644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001474216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937788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LOC62770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94372774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XM_892400.2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168955472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69617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001473270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336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LOC63397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149260699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XR_032514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028571429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51615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001471696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809440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LOC63397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149260818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XR_035504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080808081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60757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001478007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2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LOC63631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149270024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XR_032953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FF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5,56097561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61822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001472216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150568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LOC66696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gi|94395360|</w:t>
            </w:r>
            <w:proofErr w:type="spellStart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|XM_987269.1|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9933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0,119298246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63982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904319.2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3723350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lastRenderedPageBreak/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149233590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XM_001472850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42131474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7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gi|21311852|</w:t>
            </w:r>
            <w:proofErr w:type="spellStart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|NM_028747.1|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sz w:val="16"/>
                <w:szCs w:val="16"/>
                <w:lang w:eastAsia="fr-FR"/>
              </w:rPr>
              <w:t>0,19936708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C7150F" w:rsidRPr="00C7150F" w:rsidTr="00C7150F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C7150F" w:rsidRPr="0069359A" w:rsidTr="00C7150F">
        <w:trPr>
          <w:trHeight w:val="31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3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C7150F" w:rsidRPr="00CE157D" w:rsidTr="00C7150F">
        <w:trPr>
          <w:trHeight w:val="31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C7150F" w:rsidRPr="00CE157D" w:rsidTr="00C7150F">
        <w:trPr>
          <w:trHeight w:val="31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C7150F" w:rsidRPr="00CE157D" w:rsidTr="00C7150F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C7150F" w:rsidRPr="00CE157D" w:rsidTr="00C7150F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C7150F" w:rsidRPr="00CE157D" w:rsidTr="00C7150F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C7150F" w:rsidRPr="00CE157D" w:rsidTr="00C7150F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C7150F" w:rsidRPr="00CE157D" w:rsidTr="00C7150F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C7150F" w:rsidRPr="00CE157D" w:rsidTr="00C7150F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  <w:r w:rsidRPr="00C7150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0F" w:rsidRPr="00C7150F" w:rsidRDefault="00C7150F" w:rsidP="00C7150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 w:eastAsia="fr-FR"/>
              </w:rPr>
            </w:pPr>
          </w:p>
        </w:tc>
      </w:tr>
    </w:tbl>
    <w:p w:rsidR="00CA740D" w:rsidRPr="00C7150F" w:rsidRDefault="00CA740D" w:rsidP="00C7150F">
      <w:pPr>
        <w:ind w:right="-1134"/>
        <w:rPr>
          <w:lang w:val="en-US"/>
        </w:rPr>
      </w:pPr>
    </w:p>
    <w:sectPr w:rsidR="00CA740D" w:rsidRPr="00C7150F" w:rsidSect="00C7150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7150F"/>
    <w:rsid w:val="0069359A"/>
    <w:rsid w:val="007D7071"/>
    <w:rsid w:val="00C7150F"/>
    <w:rsid w:val="00CA740D"/>
    <w:rsid w:val="00CE157D"/>
    <w:rsid w:val="00FE7F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40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C7150F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C7150F"/>
    <w:rPr>
      <w:color w:val="800080"/>
      <w:u w:val="single"/>
    </w:rPr>
  </w:style>
  <w:style w:type="paragraph" w:customStyle="1" w:styleId="font5">
    <w:name w:val="font5"/>
    <w:basedOn w:val="Normal"/>
    <w:rsid w:val="00C7150F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sz w:val="24"/>
      <w:szCs w:val="24"/>
      <w:lang w:eastAsia="fr-FR"/>
    </w:rPr>
  </w:style>
  <w:style w:type="paragraph" w:customStyle="1" w:styleId="font6">
    <w:name w:val="font6"/>
    <w:basedOn w:val="Normal"/>
    <w:rsid w:val="00C7150F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color w:val="000000"/>
      <w:sz w:val="24"/>
      <w:szCs w:val="24"/>
      <w:lang w:eastAsia="fr-FR"/>
    </w:rPr>
  </w:style>
  <w:style w:type="paragraph" w:customStyle="1" w:styleId="xl64">
    <w:name w:val="xl64"/>
    <w:basedOn w:val="Normal"/>
    <w:rsid w:val="00C7150F"/>
    <w:pPr>
      <w:shd w:val="clear" w:color="FFFFCC" w:fill="FFFFFF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sz w:val="16"/>
      <w:szCs w:val="16"/>
      <w:lang w:eastAsia="fr-FR"/>
    </w:rPr>
  </w:style>
  <w:style w:type="paragraph" w:customStyle="1" w:styleId="xl65">
    <w:name w:val="xl65"/>
    <w:basedOn w:val="Normal"/>
    <w:rsid w:val="00C7150F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sz w:val="16"/>
      <w:szCs w:val="16"/>
      <w:lang w:eastAsia="fr-FR"/>
    </w:rPr>
  </w:style>
  <w:style w:type="paragraph" w:customStyle="1" w:styleId="xl66">
    <w:name w:val="xl66"/>
    <w:basedOn w:val="Normal"/>
    <w:rsid w:val="00C715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CC" w:fill="FFFFFF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sz w:val="16"/>
      <w:szCs w:val="16"/>
      <w:lang w:eastAsia="fr-FR"/>
    </w:rPr>
  </w:style>
  <w:style w:type="paragraph" w:customStyle="1" w:styleId="xl67">
    <w:name w:val="xl67"/>
    <w:basedOn w:val="Normal"/>
    <w:rsid w:val="00C715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sz w:val="16"/>
      <w:szCs w:val="16"/>
      <w:lang w:eastAsia="fr-FR"/>
    </w:rPr>
  </w:style>
  <w:style w:type="paragraph" w:customStyle="1" w:styleId="xl68">
    <w:name w:val="xl68"/>
    <w:basedOn w:val="Normal"/>
    <w:rsid w:val="00C715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6"/>
      <w:szCs w:val="16"/>
      <w:lang w:eastAsia="fr-FR"/>
    </w:rPr>
  </w:style>
  <w:style w:type="paragraph" w:customStyle="1" w:styleId="xl69">
    <w:name w:val="xl69"/>
    <w:basedOn w:val="Normal"/>
    <w:rsid w:val="00C715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sz w:val="16"/>
      <w:szCs w:val="16"/>
      <w:lang w:eastAsia="fr-FR"/>
    </w:rPr>
  </w:style>
  <w:style w:type="paragraph" w:customStyle="1" w:styleId="xl70">
    <w:name w:val="xl70"/>
    <w:basedOn w:val="Normal"/>
    <w:rsid w:val="00C715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sz w:val="16"/>
      <w:szCs w:val="16"/>
      <w:lang w:eastAsia="fr-FR"/>
    </w:rPr>
  </w:style>
  <w:style w:type="paragraph" w:customStyle="1" w:styleId="xl71">
    <w:name w:val="xl71"/>
    <w:basedOn w:val="Normal"/>
    <w:rsid w:val="00C715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CC" w:fill="FFFFFF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6"/>
      <w:szCs w:val="16"/>
      <w:lang w:eastAsia="fr-FR"/>
    </w:rPr>
  </w:style>
  <w:style w:type="paragraph" w:customStyle="1" w:styleId="xl72">
    <w:name w:val="xl72"/>
    <w:basedOn w:val="Normal"/>
    <w:rsid w:val="00C7150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sz w:val="16"/>
      <w:szCs w:val="16"/>
      <w:lang w:eastAsia="fr-FR"/>
    </w:rPr>
  </w:style>
  <w:style w:type="paragraph" w:customStyle="1" w:styleId="xl73">
    <w:name w:val="xl73"/>
    <w:basedOn w:val="Normal"/>
    <w:rsid w:val="00C7150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993300" w:fill="FF0000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sz w:val="16"/>
      <w:szCs w:val="16"/>
      <w:lang w:eastAsia="fr-FR"/>
    </w:rPr>
  </w:style>
  <w:style w:type="paragraph" w:customStyle="1" w:styleId="xl74">
    <w:name w:val="xl74"/>
    <w:basedOn w:val="Normal"/>
    <w:rsid w:val="00C7150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993300" w:fill="FFFF00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sz w:val="16"/>
      <w:szCs w:val="16"/>
      <w:lang w:eastAsia="fr-FR"/>
    </w:rPr>
  </w:style>
  <w:style w:type="paragraph" w:customStyle="1" w:styleId="xl75">
    <w:name w:val="xl75"/>
    <w:basedOn w:val="Normal"/>
    <w:rsid w:val="00C715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sz w:val="16"/>
      <w:szCs w:val="16"/>
      <w:lang w:eastAsia="fr-FR"/>
    </w:rPr>
  </w:style>
  <w:style w:type="paragraph" w:customStyle="1" w:styleId="xl76">
    <w:name w:val="xl76"/>
    <w:basedOn w:val="Normal"/>
    <w:rsid w:val="00C7150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FFFFCC" w:fill="FFFFFF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sz w:val="16"/>
      <w:szCs w:val="16"/>
      <w:lang w:eastAsia="fr-FR"/>
    </w:rPr>
  </w:style>
  <w:style w:type="paragraph" w:customStyle="1" w:styleId="xl77">
    <w:name w:val="xl77"/>
    <w:basedOn w:val="Normal"/>
    <w:rsid w:val="00C7150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993300" w:fill="FF0000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sz w:val="16"/>
      <w:szCs w:val="16"/>
      <w:lang w:eastAsia="fr-FR"/>
    </w:rPr>
  </w:style>
  <w:style w:type="paragraph" w:customStyle="1" w:styleId="xl78">
    <w:name w:val="xl78"/>
    <w:basedOn w:val="Normal"/>
    <w:rsid w:val="00C7150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993300" w:fill="FFFF00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sz w:val="16"/>
      <w:szCs w:val="16"/>
      <w:lang w:eastAsia="fr-FR"/>
    </w:rPr>
  </w:style>
  <w:style w:type="paragraph" w:customStyle="1" w:styleId="xl79">
    <w:name w:val="xl79"/>
    <w:basedOn w:val="Normal"/>
    <w:rsid w:val="00C7150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sz w:val="16"/>
      <w:szCs w:val="16"/>
      <w:lang w:eastAsia="fr-FR"/>
    </w:rPr>
  </w:style>
  <w:style w:type="paragraph" w:customStyle="1" w:styleId="xl80">
    <w:name w:val="xl80"/>
    <w:basedOn w:val="Normal"/>
    <w:rsid w:val="00C7150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FFFFCC" w:fill="FFFFFF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6"/>
      <w:szCs w:val="16"/>
      <w:lang w:eastAsia="fr-FR"/>
    </w:rPr>
  </w:style>
  <w:style w:type="paragraph" w:customStyle="1" w:styleId="xl81">
    <w:name w:val="xl81"/>
    <w:basedOn w:val="Normal"/>
    <w:rsid w:val="00C7150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FFFFCC" w:fill="FFFFFF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sz w:val="16"/>
      <w:szCs w:val="16"/>
      <w:lang w:eastAsia="fr-FR"/>
    </w:rPr>
  </w:style>
  <w:style w:type="paragraph" w:customStyle="1" w:styleId="xl82">
    <w:name w:val="xl82"/>
    <w:basedOn w:val="Normal"/>
    <w:rsid w:val="00C7150F"/>
    <w:pPr>
      <w:pBdr>
        <w:left w:val="single" w:sz="8" w:space="0" w:color="auto"/>
      </w:pBdr>
      <w:shd w:val="clear" w:color="FFFFCC" w:fill="FFFFFF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sz w:val="16"/>
      <w:szCs w:val="16"/>
      <w:lang w:eastAsia="fr-FR"/>
    </w:rPr>
  </w:style>
  <w:style w:type="paragraph" w:customStyle="1" w:styleId="xl83">
    <w:name w:val="xl83"/>
    <w:basedOn w:val="Normal"/>
    <w:rsid w:val="00C7150F"/>
    <w:pPr>
      <w:pBdr>
        <w:left w:val="single" w:sz="8" w:space="0" w:color="auto"/>
        <w:bottom w:val="single" w:sz="8" w:space="0" w:color="auto"/>
      </w:pBdr>
      <w:shd w:val="clear" w:color="FFFFCC" w:fill="FFFFFF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sz w:val="16"/>
      <w:szCs w:val="16"/>
      <w:lang w:eastAsia="fr-FR"/>
    </w:rPr>
  </w:style>
  <w:style w:type="paragraph" w:customStyle="1" w:styleId="xl84">
    <w:name w:val="xl84"/>
    <w:basedOn w:val="Normal"/>
    <w:rsid w:val="00C7150F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sz w:val="16"/>
      <w:szCs w:val="16"/>
      <w:lang w:eastAsia="fr-FR"/>
    </w:rPr>
  </w:style>
  <w:style w:type="paragraph" w:customStyle="1" w:styleId="xl85">
    <w:name w:val="xl85"/>
    <w:basedOn w:val="Normal"/>
    <w:rsid w:val="00C7150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FFFFCC" w:fill="FFFFFF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sz w:val="16"/>
      <w:szCs w:val="16"/>
      <w:lang w:eastAsia="fr-FR"/>
    </w:rPr>
  </w:style>
  <w:style w:type="paragraph" w:customStyle="1" w:styleId="xl86">
    <w:name w:val="xl86"/>
    <w:basedOn w:val="Normal"/>
    <w:rsid w:val="00C7150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sz w:val="16"/>
      <w:szCs w:val="16"/>
      <w:lang w:eastAsia="fr-FR"/>
    </w:rPr>
  </w:style>
  <w:style w:type="paragraph" w:customStyle="1" w:styleId="xl87">
    <w:name w:val="xl87"/>
    <w:basedOn w:val="Normal"/>
    <w:rsid w:val="00C7150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sz w:val="16"/>
      <w:szCs w:val="16"/>
      <w:lang w:eastAsia="fr-FR"/>
    </w:rPr>
  </w:style>
  <w:style w:type="paragraph" w:customStyle="1" w:styleId="xl88">
    <w:name w:val="xl88"/>
    <w:basedOn w:val="Normal"/>
    <w:rsid w:val="00C7150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sz w:val="16"/>
      <w:szCs w:val="16"/>
      <w:lang w:eastAsia="fr-FR"/>
    </w:rPr>
  </w:style>
  <w:style w:type="paragraph" w:customStyle="1" w:styleId="xl89">
    <w:name w:val="xl89"/>
    <w:basedOn w:val="Normal"/>
    <w:rsid w:val="00C7150F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FFFFCC" w:fill="FFFFFF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color w:val="000000"/>
      <w:sz w:val="16"/>
      <w:szCs w:val="16"/>
      <w:lang w:eastAsia="fr-FR"/>
    </w:rPr>
  </w:style>
  <w:style w:type="paragraph" w:customStyle="1" w:styleId="xl90">
    <w:name w:val="xl90"/>
    <w:basedOn w:val="Normal"/>
    <w:rsid w:val="00C7150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color w:val="000000"/>
      <w:sz w:val="16"/>
      <w:szCs w:val="16"/>
      <w:lang w:eastAsia="fr-FR"/>
    </w:rPr>
  </w:style>
  <w:style w:type="paragraph" w:customStyle="1" w:styleId="xl91">
    <w:name w:val="xl91"/>
    <w:basedOn w:val="Normal"/>
    <w:rsid w:val="00C7150F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color w:val="000000"/>
      <w:sz w:val="16"/>
      <w:szCs w:val="16"/>
      <w:lang w:eastAsia="fr-FR"/>
    </w:rPr>
  </w:style>
  <w:style w:type="paragraph" w:customStyle="1" w:styleId="xl92">
    <w:name w:val="xl92"/>
    <w:basedOn w:val="Normal"/>
    <w:rsid w:val="00C7150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CC" w:fill="FFFFFF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color w:val="000000"/>
      <w:sz w:val="16"/>
      <w:szCs w:val="16"/>
      <w:lang w:eastAsia="fr-FR"/>
    </w:rPr>
  </w:style>
  <w:style w:type="paragraph" w:customStyle="1" w:styleId="xl93">
    <w:name w:val="xl93"/>
    <w:basedOn w:val="Normal"/>
    <w:rsid w:val="00C7150F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color w:val="000000"/>
      <w:sz w:val="16"/>
      <w:szCs w:val="16"/>
      <w:lang w:eastAsia="fr-FR"/>
    </w:rPr>
  </w:style>
  <w:style w:type="paragraph" w:customStyle="1" w:styleId="xl94">
    <w:name w:val="xl94"/>
    <w:basedOn w:val="Normal"/>
    <w:rsid w:val="00C7150F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84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2654</Words>
  <Characters>14598</Characters>
  <Application>Microsoft Office Word</Application>
  <DocSecurity>0</DocSecurity>
  <Lines>121</Lines>
  <Paragraphs>34</Paragraphs>
  <ScaleCrop>false</ScaleCrop>
  <Company/>
  <LinksUpToDate>false</LinksUpToDate>
  <CharactersWithSpaces>17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otte</dc:creator>
  <cp:keywords/>
  <dc:description/>
  <cp:lastModifiedBy>Vilotte</cp:lastModifiedBy>
  <cp:revision>3</cp:revision>
  <dcterms:created xsi:type="dcterms:W3CDTF">2011-04-07T13:37:00Z</dcterms:created>
  <dcterms:modified xsi:type="dcterms:W3CDTF">2011-07-27T04:51:00Z</dcterms:modified>
</cp:coreProperties>
</file>